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FD520" w14:textId="77777777" w:rsidR="008F663B" w:rsidRPr="00371AA2" w:rsidRDefault="008F663B" w:rsidP="008F663B">
      <w:pPr>
        <w:spacing w:line="317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71AA2">
        <w:rPr>
          <w:rFonts w:ascii="Times New Roman" w:hAnsi="Times New Roman" w:cs="Times New Roman"/>
          <w:b/>
          <w:sz w:val="28"/>
          <w:szCs w:val="28"/>
        </w:rPr>
        <w:t>Comparison of the Inhibitory Binding Modes between the Planar Fascaplysin and its Non-planar Tetrahydro-β-carboline Analogs in CDK4</w:t>
      </w:r>
    </w:p>
    <w:p w14:paraId="715003D7" w14:textId="77777777" w:rsidR="008F663B" w:rsidRPr="00371AA2" w:rsidRDefault="008F663B" w:rsidP="008F663B">
      <w:pPr>
        <w:pStyle w:val="Default"/>
        <w:spacing w:line="317" w:lineRule="auto"/>
        <w:jc w:val="both"/>
        <w:rPr>
          <w:b/>
          <w:color w:val="auto"/>
          <w:sz w:val="21"/>
          <w:szCs w:val="21"/>
        </w:rPr>
      </w:pPr>
      <w:r w:rsidRPr="00371AA2">
        <w:rPr>
          <w:b/>
          <w:color w:val="auto"/>
          <w:sz w:val="21"/>
          <w:szCs w:val="21"/>
        </w:rPr>
        <w:t xml:space="preserve">Yan Liang </w:t>
      </w:r>
      <w:r w:rsidRPr="00371AA2">
        <w:rPr>
          <w:b/>
          <w:color w:val="auto"/>
          <w:sz w:val="21"/>
          <w:szCs w:val="21"/>
          <w:vertAlign w:val="superscript"/>
        </w:rPr>
        <w:t xml:space="preserve">1 </w:t>
      </w:r>
      <w:r w:rsidRPr="00371AA2">
        <w:rPr>
          <w:rFonts w:eastAsia="微软雅黑"/>
          <w:color w:val="auto"/>
          <w:sz w:val="22"/>
          <w:szCs w:val="22"/>
          <w:vertAlign w:val="superscript"/>
        </w:rPr>
        <w:t>†</w:t>
      </w:r>
      <w:r w:rsidRPr="00371AA2">
        <w:rPr>
          <w:b/>
          <w:color w:val="auto"/>
          <w:sz w:val="21"/>
          <w:szCs w:val="21"/>
        </w:rPr>
        <w:t xml:space="preserve">, </w:t>
      </w:r>
      <w:proofErr w:type="spellStart"/>
      <w:r w:rsidRPr="00371AA2">
        <w:rPr>
          <w:b/>
          <w:color w:val="auto"/>
          <w:sz w:val="21"/>
          <w:szCs w:val="21"/>
        </w:rPr>
        <w:t>Huili</w:t>
      </w:r>
      <w:proofErr w:type="spellEnd"/>
      <w:r w:rsidRPr="00371AA2">
        <w:rPr>
          <w:b/>
          <w:color w:val="auto"/>
          <w:sz w:val="21"/>
          <w:szCs w:val="21"/>
        </w:rPr>
        <w:t xml:space="preserve"> Quan</w:t>
      </w:r>
      <w:bookmarkStart w:id="0" w:name="OLE_LINK224"/>
      <w:bookmarkStart w:id="1" w:name="OLE_LINK225"/>
      <w:r w:rsidRPr="00371AA2">
        <w:rPr>
          <w:b/>
          <w:color w:val="auto"/>
          <w:sz w:val="21"/>
          <w:szCs w:val="21"/>
          <w:vertAlign w:val="superscript"/>
        </w:rPr>
        <w:t xml:space="preserve"> 2 </w:t>
      </w:r>
      <w:r w:rsidRPr="00371AA2">
        <w:rPr>
          <w:rFonts w:eastAsia="微软雅黑"/>
          <w:color w:val="auto"/>
          <w:sz w:val="22"/>
          <w:szCs w:val="22"/>
          <w:vertAlign w:val="superscript"/>
        </w:rPr>
        <w:t>†</w:t>
      </w:r>
      <w:r w:rsidRPr="00371AA2">
        <w:rPr>
          <w:b/>
          <w:color w:val="auto"/>
          <w:sz w:val="21"/>
          <w:szCs w:val="21"/>
        </w:rPr>
        <w:t xml:space="preserve">, </w:t>
      </w:r>
      <w:bookmarkEnd w:id="0"/>
      <w:bookmarkEnd w:id="1"/>
      <w:r w:rsidRPr="00371AA2">
        <w:rPr>
          <w:b/>
          <w:color w:val="auto"/>
          <w:sz w:val="21"/>
          <w:szCs w:val="21"/>
        </w:rPr>
        <w:t xml:space="preserve">Tong Bu </w:t>
      </w:r>
      <w:r w:rsidRPr="00371AA2">
        <w:rPr>
          <w:b/>
          <w:color w:val="auto"/>
          <w:sz w:val="21"/>
          <w:szCs w:val="21"/>
          <w:vertAlign w:val="superscript"/>
        </w:rPr>
        <w:t>3</w:t>
      </w:r>
      <w:r w:rsidRPr="00371AA2">
        <w:rPr>
          <w:b/>
          <w:color w:val="auto"/>
          <w:sz w:val="21"/>
          <w:szCs w:val="21"/>
        </w:rPr>
        <w:t xml:space="preserve">, Xuedong Li </w:t>
      </w:r>
      <w:r w:rsidRPr="00371AA2">
        <w:rPr>
          <w:b/>
          <w:color w:val="auto"/>
          <w:sz w:val="21"/>
          <w:szCs w:val="21"/>
          <w:vertAlign w:val="superscript"/>
        </w:rPr>
        <w:t>3</w:t>
      </w:r>
      <w:r w:rsidRPr="00371AA2">
        <w:rPr>
          <w:b/>
          <w:color w:val="auto"/>
          <w:sz w:val="21"/>
          <w:szCs w:val="21"/>
        </w:rPr>
        <w:t xml:space="preserve">, Xingang Liu </w:t>
      </w:r>
      <w:r w:rsidRPr="00371AA2">
        <w:rPr>
          <w:b/>
          <w:color w:val="auto"/>
          <w:sz w:val="21"/>
          <w:szCs w:val="21"/>
          <w:vertAlign w:val="superscript"/>
        </w:rPr>
        <w:t>3</w:t>
      </w:r>
      <w:r w:rsidRPr="00371AA2">
        <w:rPr>
          <w:b/>
          <w:color w:val="auto"/>
          <w:sz w:val="21"/>
          <w:szCs w:val="21"/>
        </w:rPr>
        <w:t xml:space="preserve">, </w:t>
      </w:r>
      <w:proofErr w:type="spellStart"/>
      <w:r w:rsidRPr="00371AA2">
        <w:rPr>
          <w:b/>
          <w:color w:val="auto"/>
          <w:sz w:val="21"/>
          <w:szCs w:val="21"/>
        </w:rPr>
        <w:t>Songsong</w:t>
      </w:r>
      <w:proofErr w:type="spellEnd"/>
      <w:r w:rsidRPr="00371AA2">
        <w:rPr>
          <w:b/>
          <w:color w:val="auto"/>
          <w:sz w:val="21"/>
          <w:szCs w:val="21"/>
        </w:rPr>
        <w:t xml:space="preserve"> Wang </w:t>
      </w:r>
      <w:r w:rsidRPr="00371AA2">
        <w:rPr>
          <w:b/>
          <w:color w:val="auto"/>
          <w:sz w:val="21"/>
          <w:szCs w:val="21"/>
          <w:vertAlign w:val="superscript"/>
        </w:rPr>
        <w:t>4</w:t>
      </w:r>
      <w:r w:rsidRPr="00371AA2">
        <w:rPr>
          <w:b/>
          <w:color w:val="auto"/>
          <w:sz w:val="21"/>
          <w:szCs w:val="21"/>
        </w:rPr>
        <w:t xml:space="preserve">, Dian He </w:t>
      </w:r>
      <w:r w:rsidRPr="00371AA2">
        <w:rPr>
          <w:b/>
          <w:color w:val="auto"/>
          <w:sz w:val="21"/>
          <w:szCs w:val="21"/>
          <w:vertAlign w:val="superscript"/>
        </w:rPr>
        <w:t>1 *</w:t>
      </w:r>
      <w:r w:rsidRPr="00371AA2">
        <w:rPr>
          <w:b/>
          <w:color w:val="auto"/>
          <w:sz w:val="21"/>
          <w:szCs w:val="21"/>
        </w:rPr>
        <w:t xml:space="preserve">, </w:t>
      </w:r>
      <w:proofErr w:type="spellStart"/>
      <w:r>
        <w:rPr>
          <w:b/>
          <w:color w:val="auto"/>
          <w:sz w:val="21"/>
          <w:szCs w:val="21"/>
        </w:rPr>
        <w:t>Qingzhong</w:t>
      </w:r>
      <w:proofErr w:type="spellEnd"/>
      <w:r>
        <w:rPr>
          <w:b/>
          <w:color w:val="auto"/>
          <w:sz w:val="21"/>
          <w:szCs w:val="21"/>
        </w:rPr>
        <w:t xml:space="preserve"> Jia </w:t>
      </w:r>
      <w:r w:rsidRPr="00371AA2">
        <w:rPr>
          <w:b/>
          <w:color w:val="auto"/>
          <w:sz w:val="21"/>
          <w:szCs w:val="21"/>
          <w:vertAlign w:val="superscript"/>
        </w:rPr>
        <w:t>3 *</w:t>
      </w:r>
      <w:r>
        <w:rPr>
          <w:b/>
          <w:color w:val="auto"/>
          <w:sz w:val="21"/>
          <w:szCs w:val="21"/>
        </w:rPr>
        <w:t xml:space="preserve">, </w:t>
      </w:r>
      <w:r w:rsidRPr="00371AA2">
        <w:rPr>
          <w:b/>
          <w:color w:val="auto"/>
          <w:sz w:val="21"/>
          <w:szCs w:val="21"/>
        </w:rPr>
        <w:t xml:space="preserve">Yang Zhang </w:t>
      </w:r>
      <w:r w:rsidRPr="00371AA2">
        <w:rPr>
          <w:b/>
          <w:color w:val="auto"/>
          <w:sz w:val="21"/>
          <w:szCs w:val="21"/>
          <w:vertAlign w:val="superscript"/>
        </w:rPr>
        <w:t>3 *</w:t>
      </w:r>
    </w:p>
    <w:p w14:paraId="25B0396E" w14:textId="77777777" w:rsidR="008F663B" w:rsidRPr="00371AA2" w:rsidRDefault="008F663B" w:rsidP="008F663B">
      <w:pPr>
        <w:pStyle w:val="Default"/>
        <w:spacing w:beforeLines="50" w:before="156" w:afterLines="50" w:after="156" w:line="317" w:lineRule="auto"/>
        <w:jc w:val="both"/>
        <w:rPr>
          <w:color w:val="auto"/>
          <w:sz w:val="21"/>
          <w:szCs w:val="21"/>
        </w:rPr>
      </w:pPr>
      <w:r w:rsidRPr="00371AA2">
        <w:rPr>
          <w:b/>
          <w:color w:val="auto"/>
          <w:sz w:val="21"/>
          <w:szCs w:val="21"/>
          <w:vertAlign w:val="superscript"/>
        </w:rPr>
        <w:t>1</w:t>
      </w:r>
      <w:r w:rsidRPr="00371AA2">
        <w:rPr>
          <w:color w:val="auto"/>
          <w:sz w:val="21"/>
          <w:szCs w:val="21"/>
        </w:rPr>
        <w:t xml:space="preserve"> Materia Medica Development Group, Institute of Medicinal Chemistry, Lanzhou University </w:t>
      </w:r>
      <w:bookmarkStart w:id="2" w:name="OLE_LINK10"/>
      <w:bookmarkStart w:id="3" w:name="OLE_LINK9"/>
      <w:r w:rsidRPr="00371AA2">
        <w:rPr>
          <w:color w:val="auto"/>
          <w:sz w:val="21"/>
          <w:szCs w:val="21"/>
        </w:rPr>
        <w:t>School of Pharmacy</w:t>
      </w:r>
      <w:bookmarkEnd w:id="2"/>
      <w:bookmarkEnd w:id="3"/>
      <w:r w:rsidRPr="00371AA2">
        <w:rPr>
          <w:color w:val="auto"/>
          <w:sz w:val="21"/>
          <w:szCs w:val="21"/>
        </w:rPr>
        <w:t>, Lanzhou 730000, China</w:t>
      </w:r>
    </w:p>
    <w:p w14:paraId="74980135" w14:textId="77777777" w:rsidR="008F663B" w:rsidRPr="00371AA2" w:rsidRDefault="008F663B" w:rsidP="008F663B">
      <w:pPr>
        <w:pStyle w:val="Default"/>
        <w:spacing w:line="317" w:lineRule="auto"/>
        <w:jc w:val="both"/>
        <w:rPr>
          <w:color w:val="auto"/>
          <w:sz w:val="21"/>
          <w:szCs w:val="21"/>
        </w:rPr>
      </w:pPr>
      <w:r w:rsidRPr="00371AA2">
        <w:rPr>
          <w:b/>
          <w:color w:val="auto"/>
          <w:sz w:val="21"/>
          <w:szCs w:val="21"/>
          <w:vertAlign w:val="superscript"/>
        </w:rPr>
        <w:t>2</w:t>
      </w:r>
      <w:r w:rsidRPr="00371AA2">
        <w:rPr>
          <w:color w:val="auto"/>
          <w:sz w:val="21"/>
          <w:szCs w:val="21"/>
        </w:rPr>
        <w:t xml:space="preserve"> The Fourth Hospital of Shijiazhuang, Shijiazhuang 050017, China</w:t>
      </w:r>
    </w:p>
    <w:p w14:paraId="06733CB4" w14:textId="77777777" w:rsidR="008F663B" w:rsidRPr="00371AA2" w:rsidRDefault="008F663B" w:rsidP="008F663B">
      <w:pPr>
        <w:pStyle w:val="Default"/>
        <w:spacing w:line="317" w:lineRule="auto"/>
        <w:jc w:val="both"/>
        <w:rPr>
          <w:color w:val="auto"/>
          <w:sz w:val="21"/>
          <w:szCs w:val="21"/>
        </w:rPr>
      </w:pPr>
      <w:r w:rsidRPr="00371AA2">
        <w:rPr>
          <w:b/>
          <w:color w:val="auto"/>
          <w:sz w:val="21"/>
          <w:szCs w:val="21"/>
          <w:vertAlign w:val="superscript"/>
        </w:rPr>
        <w:t>3</w:t>
      </w:r>
      <w:r w:rsidRPr="00371AA2">
        <w:rPr>
          <w:color w:val="auto"/>
          <w:sz w:val="21"/>
          <w:szCs w:val="21"/>
        </w:rPr>
        <w:t xml:space="preserve"> Department of Pharmacology, Hebei Medical University, Shijiazhuang 050017, China</w:t>
      </w:r>
    </w:p>
    <w:p w14:paraId="0DEC6EFB" w14:textId="77777777" w:rsidR="008F663B" w:rsidRPr="00371AA2" w:rsidRDefault="008F663B" w:rsidP="008F663B">
      <w:pPr>
        <w:pStyle w:val="Default"/>
        <w:spacing w:line="317" w:lineRule="auto"/>
        <w:jc w:val="both"/>
        <w:rPr>
          <w:color w:val="auto"/>
          <w:sz w:val="21"/>
          <w:szCs w:val="21"/>
        </w:rPr>
      </w:pPr>
      <w:r w:rsidRPr="00371AA2">
        <w:rPr>
          <w:b/>
          <w:color w:val="auto"/>
          <w:sz w:val="21"/>
          <w:szCs w:val="21"/>
          <w:vertAlign w:val="superscript"/>
        </w:rPr>
        <w:t xml:space="preserve">4 </w:t>
      </w:r>
      <w:r w:rsidRPr="00371AA2">
        <w:rPr>
          <w:color w:val="auto"/>
          <w:sz w:val="21"/>
          <w:szCs w:val="21"/>
        </w:rPr>
        <w:t>The Second Hospital of Hebei Medical University, Shijiazhuang 050017, China</w:t>
      </w:r>
    </w:p>
    <w:p w14:paraId="426A3F64" w14:textId="77777777" w:rsidR="008F663B" w:rsidRPr="00371AA2" w:rsidRDefault="008F663B" w:rsidP="008F663B">
      <w:pPr>
        <w:pStyle w:val="Default"/>
        <w:spacing w:line="317" w:lineRule="auto"/>
        <w:jc w:val="both"/>
        <w:rPr>
          <w:bCs/>
          <w:color w:val="auto"/>
          <w:sz w:val="21"/>
          <w:szCs w:val="21"/>
        </w:rPr>
      </w:pPr>
      <w:r w:rsidRPr="00371AA2">
        <w:rPr>
          <w:rFonts w:eastAsia="微软雅黑"/>
          <w:b/>
          <w:color w:val="auto"/>
          <w:sz w:val="22"/>
          <w:szCs w:val="22"/>
          <w:vertAlign w:val="superscript"/>
        </w:rPr>
        <w:t>†</w:t>
      </w:r>
      <w:r w:rsidRPr="00371AA2">
        <w:rPr>
          <w:color w:val="auto"/>
          <w:sz w:val="21"/>
          <w:szCs w:val="21"/>
        </w:rPr>
        <w:t xml:space="preserve"> </w:t>
      </w:r>
      <w:r w:rsidRPr="00371AA2">
        <w:rPr>
          <w:bCs/>
          <w:i/>
          <w:color w:val="auto"/>
          <w:sz w:val="21"/>
          <w:szCs w:val="21"/>
        </w:rPr>
        <w:t>These authors contributed equally to this work</w:t>
      </w:r>
      <w:r w:rsidRPr="00371AA2">
        <w:rPr>
          <w:bCs/>
          <w:color w:val="auto"/>
          <w:sz w:val="21"/>
          <w:szCs w:val="21"/>
        </w:rPr>
        <w:t>.</w:t>
      </w:r>
    </w:p>
    <w:p w14:paraId="010EBF9D" w14:textId="77777777" w:rsidR="008F663B" w:rsidRPr="00371AA2" w:rsidRDefault="008F663B" w:rsidP="008F663B">
      <w:pPr>
        <w:pStyle w:val="Default"/>
        <w:spacing w:line="317" w:lineRule="auto"/>
        <w:jc w:val="both"/>
        <w:rPr>
          <w:color w:val="auto"/>
          <w:sz w:val="21"/>
          <w:szCs w:val="21"/>
        </w:rPr>
      </w:pPr>
      <w:r w:rsidRPr="00371AA2">
        <w:rPr>
          <w:b/>
          <w:color w:val="auto"/>
          <w:sz w:val="21"/>
          <w:szCs w:val="21"/>
          <w:vertAlign w:val="superscript"/>
        </w:rPr>
        <w:t>*</w:t>
      </w:r>
      <w:r w:rsidRPr="00371AA2">
        <w:rPr>
          <w:color w:val="auto"/>
          <w:sz w:val="21"/>
          <w:szCs w:val="21"/>
        </w:rPr>
        <w:t xml:space="preserve"> Corresponding author: Prof. Dian He, Materia Medica Development Group, Institute of Medicinal Chemistry, Lanzhou University School of Pharmacy, Lanzhou 730000, China. E-mail: </w:t>
      </w:r>
      <w:hyperlink r:id="rId6" w:history="1">
        <w:r w:rsidRPr="00371AA2">
          <w:rPr>
            <w:rStyle w:val="a4"/>
            <w:color w:val="auto"/>
            <w:sz w:val="21"/>
            <w:szCs w:val="21"/>
          </w:rPr>
          <w:t>hed@lzu.edu.cn</w:t>
        </w:r>
      </w:hyperlink>
      <w:r w:rsidRPr="00371AA2">
        <w:rPr>
          <w:color w:val="auto"/>
          <w:sz w:val="21"/>
          <w:szCs w:val="21"/>
        </w:rPr>
        <w:t>;</w:t>
      </w:r>
    </w:p>
    <w:p w14:paraId="2DD9AD2C" w14:textId="77777777" w:rsidR="008F663B" w:rsidRDefault="008F663B" w:rsidP="008F663B">
      <w:pPr>
        <w:pStyle w:val="Default"/>
        <w:spacing w:line="317" w:lineRule="auto"/>
        <w:jc w:val="both"/>
        <w:rPr>
          <w:color w:val="auto"/>
          <w:sz w:val="21"/>
          <w:szCs w:val="21"/>
        </w:rPr>
      </w:pPr>
      <w:r>
        <w:rPr>
          <w:rFonts w:hint="eastAsia"/>
          <w:color w:val="auto"/>
          <w:sz w:val="21"/>
          <w:szCs w:val="21"/>
        </w:rPr>
        <w:t>P</w:t>
      </w:r>
      <w:r>
        <w:rPr>
          <w:color w:val="auto"/>
          <w:sz w:val="21"/>
          <w:szCs w:val="21"/>
        </w:rPr>
        <w:t xml:space="preserve">rof. </w:t>
      </w:r>
      <w:proofErr w:type="spellStart"/>
      <w:r>
        <w:rPr>
          <w:color w:val="auto"/>
          <w:sz w:val="21"/>
          <w:szCs w:val="21"/>
        </w:rPr>
        <w:t>Qingzhong</w:t>
      </w:r>
      <w:proofErr w:type="spellEnd"/>
      <w:r>
        <w:rPr>
          <w:color w:val="auto"/>
          <w:sz w:val="21"/>
          <w:szCs w:val="21"/>
        </w:rPr>
        <w:t xml:space="preserve"> Jia, </w:t>
      </w:r>
      <w:r w:rsidRPr="00371AA2">
        <w:rPr>
          <w:color w:val="auto"/>
          <w:sz w:val="21"/>
          <w:szCs w:val="21"/>
        </w:rPr>
        <w:t>Department of Pharmacology, Hebei Medical University, Shijiazhuang 050017, China. E-mail:</w:t>
      </w:r>
      <w:r>
        <w:rPr>
          <w:color w:val="auto"/>
          <w:sz w:val="21"/>
          <w:szCs w:val="21"/>
        </w:rPr>
        <w:t xml:space="preserve"> </w:t>
      </w:r>
      <w:proofErr w:type="spellStart"/>
      <w:r w:rsidRPr="00BD3944">
        <w:rPr>
          <w:color w:val="auto"/>
          <w:sz w:val="21"/>
          <w:szCs w:val="21"/>
        </w:rPr>
        <w:t>qizhjia</w:t>
      </w:r>
      <w:proofErr w:type="spellEnd"/>
      <w:r w:rsidRPr="00BD3944">
        <w:rPr>
          <w:color w:val="auto"/>
          <w:sz w:val="21"/>
          <w:szCs w:val="21"/>
        </w:rPr>
        <w:t>@ hebmu.edu.cn</w:t>
      </w:r>
      <w:r>
        <w:rPr>
          <w:color w:val="auto"/>
          <w:sz w:val="21"/>
          <w:szCs w:val="21"/>
        </w:rPr>
        <w:t>.</w:t>
      </w:r>
    </w:p>
    <w:p w14:paraId="12D5413D" w14:textId="77777777" w:rsidR="008F663B" w:rsidRPr="00371AA2" w:rsidRDefault="008F663B" w:rsidP="008F663B">
      <w:pPr>
        <w:pStyle w:val="Default"/>
        <w:spacing w:line="317" w:lineRule="auto"/>
        <w:jc w:val="both"/>
        <w:rPr>
          <w:color w:val="auto"/>
          <w:sz w:val="21"/>
          <w:szCs w:val="21"/>
        </w:rPr>
      </w:pPr>
      <w:r w:rsidRPr="00371AA2">
        <w:rPr>
          <w:color w:val="auto"/>
          <w:sz w:val="21"/>
          <w:szCs w:val="21"/>
        </w:rPr>
        <w:t>Dr. Yang Zhang, Department of Pharmacology, Hebei Medical University, Shijiazhuang 050017, China. E-mail: zhangyang_16@hebmu.edu.cn.</w:t>
      </w:r>
    </w:p>
    <w:p w14:paraId="1A346E62" w14:textId="77777777" w:rsidR="008F663B" w:rsidRPr="00371AA2" w:rsidRDefault="008F663B" w:rsidP="008F663B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</w:pPr>
      <w:r w:rsidRPr="00371AA2">
        <w:rPr>
          <w:rFonts w:ascii="Times New Roman" w:hAnsi="Times New Roman" w:cs="Times New Roman"/>
        </w:rPr>
        <w:br w:type="page"/>
      </w:r>
    </w:p>
    <w:p w14:paraId="679EC2C2" w14:textId="78EAC9C8" w:rsidR="00B357CB" w:rsidRPr="008F663B" w:rsidRDefault="008F663B" w:rsidP="00B357CB">
      <w:pPr>
        <w:spacing w:beforeLines="50" w:before="156" w:afterLines="50" w:after="156" w:line="317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F663B">
        <w:rPr>
          <w:rFonts w:ascii="Times New Roman" w:hAnsi="Times New Roman" w:cs="Times New Roman" w:hint="eastAsia"/>
          <w:b/>
          <w:bCs/>
          <w:iCs/>
          <w:sz w:val="24"/>
          <w:szCs w:val="24"/>
        </w:rPr>
        <w:lastRenderedPageBreak/>
        <w:t>S</w:t>
      </w:r>
      <w:r w:rsidRPr="008F663B">
        <w:rPr>
          <w:rFonts w:ascii="Times New Roman" w:hAnsi="Times New Roman" w:cs="Times New Roman"/>
          <w:b/>
          <w:bCs/>
          <w:iCs/>
          <w:sz w:val="24"/>
          <w:szCs w:val="24"/>
        </w:rPr>
        <w:t>upplementary information for the spectra data of the synthesized compounds</w:t>
      </w:r>
    </w:p>
    <w:p w14:paraId="1B3D45F8" w14:textId="292410A1" w:rsidR="00B357CB" w:rsidRPr="008F663B" w:rsidRDefault="00B357CB" w:rsidP="00B357CB">
      <w:pPr>
        <w:spacing w:beforeLines="50" w:before="156" w:afterLines="50" w:after="156" w:line="317" w:lineRule="auto"/>
        <w:rPr>
          <w:rFonts w:ascii="Times New Roman" w:hAnsi="Times New Roman" w:cs="Times New Roman"/>
          <w:sz w:val="24"/>
          <w:szCs w:val="24"/>
        </w:rPr>
      </w:pPr>
      <w:r w:rsidRPr="008F663B">
        <w:rPr>
          <w:rFonts w:ascii="Times New Roman" w:hAnsi="Times New Roman" w:cs="Times New Roman"/>
          <w:i/>
          <w:sz w:val="24"/>
          <w:szCs w:val="24"/>
        </w:rPr>
        <w:t>Spectra data</w:t>
      </w:r>
    </w:p>
    <w:p w14:paraId="18B2093F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4" w:name="OLE_LINK115"/>
      <w:bookmarkStart w:id="5" w:name="OLE_LINK116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ethyl-2-(4-fluorobenzoyl)-2, 3, 4, 9-tetrahydro-1</w:t>
      </w:r>
      <w:r w:rsidRPr="008F663B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H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-pyrido [3, 4-b] indole-1-carboxylate 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6a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bookmarkEnd w:id="4"/>
    <w:bookmarkEnd w:id="5"/>
    <w:p w14:paraId="01197AAD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White solid, yield 65%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m.p.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: 182.8~183.7 </w:t>
      </w:r>
      <w:r w:rsidRPr="008F663B">
        <w:rPr>
          <w:rFonts w:ascii="Times New Roman" w:eastAsia="MS Mincho" w:hAnsi="Times New Roman" w:cs="Times New Roman"/>
          <w:kern w:val="0"/>
          <w:sz w:val="24"/>
          <w:szCs w:val="24"/>
        </w:rPr>
        <w:t>℃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IR (KBr) v (cm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: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379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N-H), 1756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C-C=O), 163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N-C=O), 1235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C-F);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 NMR (400 MHz, DMSO-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</w:rPr>
        <w:t>d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6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δ 11.07 (s, 1H), 7.51 – 7.75 (m, 2H), 7.32 – 7.48 (m, 4H), 7.12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= 7.4 Hz, 1H), 7.01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7.4 Hz, 1H), 6.04 (s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H)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.9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d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9.5Hz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H)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.79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s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H)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.48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–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.66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m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H)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.67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–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.99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m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H)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C-NMR (100MHz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DMSO-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</w:rPr>
        <w:t>d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6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TMS, ppm)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δ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70.4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69.4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62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37.0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32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30.1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7.0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6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2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9.3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8.5, 116.3, 112.1, 109.0, 65.5, 53.3, 46.6, 20.9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ESI-MS: 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Calcd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. for C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0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17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FN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[M + </w:t>
      </w:r>
      <w:proofErr w:type="gram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Na]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75.365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Found: 375.1130.</w:t>
      </w:r>
    </w:p>
    <w:p w14:paraId="4983E895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ethyl-2-(4-methoxybenzoyl)-2, 3, 4, 9-tetrahydro-1</w:t>
      </w:r>
      <w:r w:rsidRPr="008F663B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H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-pyrido [3, 4-b] indole-1-carboxylate 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6b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647E7CA3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6" w:name="OLE_LINK28"/>
      <w:bookmarkStart w:id="7" w:name="OLE_LINK29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White solid, yield</w:t>
      </w:r>
      <w:bookmarkEnd w:id="6"/>
      <w:bookmarkEnd w:id="7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78%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m.p.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: 200.8~201.6</w:t>
      </w:r>
      <w:r w:rsidRPr="008F663B">
        <w:rPr>
          <w:rFonts w:ascii="Times New Roman" w:eastAsia="MS Mincho" w:hAnsi="Times New Roman" w:cs="Times New Roman"/>
          <w:kern w:val="0"/>
          <w:sz w:val="24"/>
          <w:szCs w:val="24"/>
        </w:rPr>
        <w:t>℃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IR (KBr) v (cm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: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213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N-H), 175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C-C=O), 1621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N-C=O), 127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Ar-O-CH3);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-NMR (400 MHz, DMSO-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</w:rPr>
        <w:t>d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6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δ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.06 (s, 1H), 7.45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(t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7.4, 16.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7.7Hz, 4H), 7.06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ddt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2.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4.9, 7.3Hz, 4H), 5.98(s, 1H), 4.0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d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.0Hz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H)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.81(d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9.1Hz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6H)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.46–3.66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m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H)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.67-2.99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m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H)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C-NMR (100MHz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DMSO-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</w:rPr>
        <w:t>d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6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TMS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ppm)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δ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71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69.7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61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37.0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9.6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7.6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7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6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2.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9.3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8.5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4.4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2.1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09.0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65.5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55.8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53.4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47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1.6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ESI-MS: 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Calcd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for C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0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4</w:t>
      </w:r>
      <w:bookmarkStart w:id="8" w:name="OLE_LINK64"/>
      <w:r w:rsidRPr="008F663B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[M + </w:t>
      </w:r>
      <w:proofErr w:type="gram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Na]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387.1423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Found: 387.1345.</w:t>
      </w:r>
      <w:bookmarkEnd w:id="8"/>
    </w:p>
    <w:p w14:paraId="63805CB8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ethyl-2-([1, 1’-biphenyl]-4-carbonyl)-2, 3, 4, 9-tetrahydro-1</w:t>
      </w:r>
      <w:r w:rsidRPr="008F663B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H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-pyrido [3, 4-b] indole-1 carboxylate (Compound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 xml:space="preserve"> 6c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4E71E113" w14:textId="77777777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White solid, yield 80%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m.p.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: 177.8~179.6</w:t>
      </w:r>
      <w:r w:rsidRPr="008F663B">
        <w:rPr>
          <w:rFonts w:ascii="Times New Roman" w:eastAsia="MS Mincho" w:hAnsi="Times New Roman" w:cs="Times New Roman"/>
          <w:kern w:val="0"/>
          <w:sz w:val="24"/>
          <w:szCs w:val="24"/>
        </w:rPr>
        <w:t>℃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IR (KBr) v (cm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: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357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N-H), 1778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C-C=O), 1654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(N-C=O)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 NMR (400 MHz, DMSO-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</w:rPr>
        <w:t>d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6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bookmarkStart w:id="9" w:name="OLE_LINK66"/>
      <w:bookmarkStart w:id="10" w:name="OLE_LINK65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δ</w:t>
      </w:r>
      <w:bookmarkEnd w:id="9"/>
      <w:bookmarkEnd w:id="10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.09 (s, 1H), 7.82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7.9 Hz, 2H), 7.74 (d,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J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7.7 Hz, 2H), 7.61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7.8 Hz, 2H), 7.54–7.39 (m, 5H), 7.07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44.2, 7.4 Hz, 2H), 6.09 (s, 1H), 4.03 (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dq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= 9.3, 3.8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3.2 Hz, 1H), 3.74 –3.41 (m, 1H), 3.35 (s, 1H), 2.98 – 1.98 (m, 3H), 1.92 – 0.51 (m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H)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C-</w:t>
      </w:r>
      <w:proofErr w:type="gram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NMR(</w:t>
      </w:r>
      <w:proofErr w:type="gram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00MHz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DMSO-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</w:rPr>
        <w:t>d</w:t>
      </w:r>
      <w:r w:rsidRPr="008F663B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6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TMS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ppm)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δ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71.08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69.5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42.3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39.70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37.04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34.08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9.54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8.48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8.16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7.39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7.31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7.05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6.24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22.19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9.3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8.52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12.13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108.93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53.20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44.60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26.81,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21.58. ESI-MS: 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Calcd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C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6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2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[M + </w:t>
      </w:r>
      <w:proofErr w:type="gram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]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411.1630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und: 411.1712.</w:t>
      </w:r>
    </w:p>
    <w:p w14:paraId="01D474C4" w14:textId="77777777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kern w:val="0"/>
          <w:sz w:val="24"/>
          <w:szCs w:val="24"/>
        </w:rPr>
        <w:t>Methyl-2-(4-iodobenzoyl)-2, 3, 4, 9-tetrahydro-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1H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-pyrido [3,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6d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4E903508" w14:textId="51DFE0BC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White solid, yield 73.2%, m.p.:195.60</w:t>
      </w:r>
      <w:r w:rsidRPr="008F663B">
        <w:rPr>
          <w:rFonts w:ascii="Times New Roman" w:eastAsia="宋体" w:hAnsi="Times New Roman" w:cs="Times New Roman" w:hint="eastAsia"/>
          <w:kern w:val="0"/>
          <w:sz w:val="24"/>
          <w:szCs w:val="24"/>
        </w:rPr>
        <w:t>~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196.50℃.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H NMR (400 MHz, DMSO-d6) δ 11.06 (s, 1H), 7.90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7.9 Hz, 2H), 7.43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J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= 13.4, 8.0 Hz, 2H), 7.31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8.0 Hz, 2H), 7.12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7.6 Hz, 1H), 7.01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7.4 Hz, 1H), 6.05 (s, 1H), 4.13 – 3.87 (m, 1H), 3.79 (s, 3H), 3.61 – 3.41 (m, 1H), 2.76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3.7 Hz, 2H). 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C NMR (100 MHz, DMSO-d6) δ 170.54, 169.39, 138.01, 137.01, 135.20, 129.42, 126.89, 126.19, 122.19, 119.33, 118.51, 112.12, 108.87, 97.64, 53.22, 53.18, 44.53, 21.49. MS(ESI</w:t>
      </w:r>
      <w:r w:rsidRPr="008F663B">
        <w:rPr>
          <w:rFonts w:ascii="Times New Roman" w:eastAsia="宋体" w:hAnsi="Times New Roman" w:cs="Times New Roman" w:hint="eastAsia"/>
          <w:kern w:val="0"/>
          <w:sz w:val="24"/>
          <w:szCs w:val="24"/>
        </w:rPr>
        <w:t>+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 m/z :461.2319 [M+</w:t>
      </w:r>
      <w:proofErr w:type="gram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]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D4F45BC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sz w:val="24"/>
          <w:szCs w:val="24"/>
        </w:rPr>
        <w:t>Methyl-2-benzoyl-2, 3, 4, 9-tetrahydro-</w:t>
      </w:r>
      <w:r w:rsidRPr="008F663B">
        <w:rPr>
          <w:rFonts w:ascii="Times New Roman" w:hAnsi="Times New Roman" w:cs="Times New Roman"/>
          <w:i/>
          <w:iCs/>
          <w:sz w:val="24"/>
          <w:szCs w:val="24"/>
        </w:rPr>
        <w:t>1H</w:t>
      </w:r>
      <w:r w:rsidRPr="008F663B">
        <w:rPr>
          <w:rFonts w:ascii="Times New Roman" w:hAnsi="Times New Roman" w:cs="Times New Roman"/>
          <w:sz w:val="24"/>
          <w:szCs w:val="24"/>
        </w:rPr>
        <w:t>-pyrido [3, 4-b] indole-1-carboxylate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6e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3532EEE7" w14:textId="14BD6D55" w:rsidR="00B357CB" w:rsidRPr="008F663B" w:rsidRDefault="00B357CB" w:rsidP="00B357CB">
      <w:pPr>
        <w:spacing w:beforeLines="50" w:before="156" w:afterLines="50" w:after="156" w:line="317" w:lineRule="auto"/>
        <w:rPr>
          <w:rFonts w:ascii="Times New Roman" w:hAnsi="Times New Roman" w:cs="Times New Roman"/>
          <w:sz w:val="24"/>
          <w:szCs w:val="24"/>
        </w:rPr>
      </w:pP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White solid, yield 53.6%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m.p.</w:t>
      </w:r>
      <w:proofErr w:type="spell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: 167-171</w:t>
      </w:r>
      <w:r w:rsidRPr="008F663B">
        <w:rPr>
          <w:rFonts w:ascii="Times New Roman" w:eastAsia="MS Mincho" w:hAnsi="Times New Roman" w:cs="Times New Roman"/>
          <w:kern w:val="0"/>
          <w:sz w:val="24"/>
          <w:szCs w:val="24"/>
        </w:rPr>
        <w:t>℃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 NMR (400 MHz, Chloroform-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d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) δ 8.52 (s, 1H), 7.57 – 7.43 (m, 6H), 7.38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8.0 Hz, 1H), 7.12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7.5 Hz, 1H), 6.25 (s, 1H), 4.11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13.7, 5.1 Hz, 1H), 3.83 (s, 3H), 3.61 (t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13.2, 12.7, 4.0 Hz, 1H), 2.96 – 2.72 (m, 2H).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C NMR (101 MHz, Chloroform-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d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 δ 171.94, 169.06, 136.38, 130.19, 128.66, 127.07, 126.41, 126.27, 122.68, 119.86, 118.38, 111.28, 109.79, 52.99, 52.86, 44.47, 21.80. MS(ESI</w:t>
      </w:r>
      <w:r w:rsidRPr="008F663B">
        <w:rPr>
          <w:rFonts w:ascii="Times New Roman" w:eastAsia="宋体" w:hAnsi="Times New Roman" w:cs="Times New Roman" w:hint="eastAsia"/>
          <w:kern w:val="0"/>
          <w:sz w:val="24"/>
          <w:szCs w:val="24"/>
        </w:rPr>
        <w:t>+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) m/z: 294.1618 [M+</w:t>
      </w:r>
      <w:proofErr w:type="gramStart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H]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E03D0D5" w14:textId="77777777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kern w:val="0"/>
          <w:sz w:val="24"/>
          <w:szCs w:val="24"/>
        </w:rPr>
        <w:t>Methyl-2-(4-(</w:t>
      </w:r>
      <w:proofErr w:type="gramStart"/>
      <w:r w:rsidRPr="008F663B">
        <w:rPr>
          <w:rFonts w:ascii="Times New Roman" w:hAnsi="Times New Roman" w:cs="Times New Roman"/>
          <w:kern w:val="0"/>
          <w:sz w:val="24"/>
          <w:szCs w:val="24"/>
        </w:rPr>
        <w:t>trifluoromethyl)benzoyl</w:t>
      </w:r>
      <w:proofErr w:type="gramEnd"/>
      <w:r w:rsidRPr="008F663B">
        <w:rPr>
          <w:rFonts w:ascii="Times New Roman" w:hAnsi="Times New Roman" w:cs="Times New Roman"/>
          <w:kern w:val="0"/>
          <w:sz w:val="24"/>
          <w:szCs w:val="24"/>
        </w:rPr>
        <w:t>)-2, 3, 4, 9-tetrahydro-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1H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-pyrido [3, 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6f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736F6F11" w14:textId="77777777" w:rsidR="00B357CB" w:rsidRPr="008F663B" w:rsidRDefault="00B357CB" w:rsidP="00B357CB">
      <w:pPr>
        <w:pStyle w:val="a3"/>
        <w:spacing w:line="400" w:lineRule="exact"/>
        <w:rPr>
          <w:rFonts w:eastAsia="宋体"/>
          <w:kern w:val="0"/>
        </w:rPr>
      </w:pPr>
      <w:r w:rsidRPr="008F663B">
        <w:rPr>
          <w:kern w:val="0"/>
        </w:rPr>
        <w:t xml:space="preserve">Light yellow solid, yield 56.3%, </w:t>
      </w:r>
      <w:r w:rsidRPr="008F663B">
        <w:rPr>
          <w:rFonts w:eastAsia="宋体"/>
          <w:kern w:val="0"/>
        </w:rPr>
        <w:t>m.p:193.3</w:t>
      </w:r>
      <w:r w:rsidRPr="008F663B">
        <w:rPr>
          <w:rFonts w:eastAsia="宋体" w:hint="eastAsia"/>
          <w:kern w:val="0"/>
        </w:rPr>
        <w:t>~</w:t>
      </w:r>
      <w:r w:rsidRPr="008F663B">
        <w:rPr>
          <w:rFonts w:eastAsia="宋体"/>
          <w:kern w:val="0"/>
        </w:rPr>
        <w:t xml:space="preserve">194.36℃. </w:t>
      </w:r>
      <w:r w:rsidRPr="008F663B">
        <w:rPr>
          <w:rFonts w:eastAsia="宋体"/>
          <w:kern w:val="0"/>
          <w:vertAlign w:val="superscript"/>
        </w:rPr>
        <w:t>1</w:t>
      </w:r>
      <w:r w:rsidRPr="008F663B">
        <w:rPr>
          <w:rFonts w:eastAsia="宋体"/>
          <w:kern w:val="0"/>
        </w:rPr>
        <w:t>H NMR (400 MHz, DMSO-</w:t>
      </w:r>
      <w:r w:rsidRPr="008F663B">
        <w:rPr>
          <w:rFonts w:eastAsia="宋体"/>
          <w:i/>
          <w:iCs/>
          <w:kern w:val="0"/>
        </w:rPr>
        <w:t>d</w:t>
      </w:r>
      <w:r w:rsidRPr="008F663B">
        <w:rPr>
          <w:rFonts w:eastAsia="宋体"/>
          <w:i/>
          <w:iCs/>
          <w:kern w:val="0"/>
          <w:vertAlign w:val="subscript"/>
        </w:rPr>
        <w:t>6</w:t>
      </w:r>
      <w:r w:rsidRPr="008F663B">
        <w:rPr>
          <w:rFonts w:eastAsia="宋体"/>
          <w:kern w:val="0"/>
        </w:rPr>
        <w:t xml:space="preserve">) δ 10.78 (d, </w:t>
      </w:r>
      <w:r w:rsidRPr="008F663B">
        <w:rPr>
          <w:rFonts w:eastAsia="宋体"/>
          <w:i/>
          <w:iCs/>
          <w:kern w:val="0"/>
        </w:rPr>
        <w:t>J</w:t>
      </w:r>
      <w:r w:rsidRPr="008F663B">
        <w:rPr>
          <w:rFonts w:eastAsia="宋体"/>
          <w:kern w:val="0"/>
        </w:rPr>
        <w:t xml:space="preserve"> = 141.9 Hz, 1H), 7.86 (d, </w:t>
      </w:r>
      <w:r w:rsidRPr="008F663B">
        <w:rPr>
          <w:rFonts w:eastAsia="宋体"/>
          <w:i/>
          <w:iCs/>
          <w:kern w:val="0"/>
        </w:rPr>
        <w:t>J</w:t>
      </w:r>
      <w:r w:rsidRPr="008F663B">
        <w:rPr>
          <w:rFonts w:eastAsia="宋体"/>
          <w:kern w:val="0"/>
        </w:rPr>
        <w:t xml:space="preserve"> = 7.9 Hz, 2H), 7.69 (t, </w:t>
      </w:r>
      <w:r w:rsidRPr="008F663B">
        <w:rPr>
          <w:rFonts w:eastAsia="宋体"/>
          <w:i/>
          <w:iCs/>
          <w:kern w:val="0"/>
        </w:rPr>
        <w:t>J</w:t>
      </w:r>
      <w:r w:rsidRPr="008F663B">
        <w:rPr>
          <w:rFonts w:eastAsia="宋体"/>
          <w:kern w:val="0"/>
        </w:rPr>
        <w:t xml:space="preserve"> = 7.3 Hz, 2H), 7.45 – 7.19 (m, 2H), 7.02 (dt, </w:t>
      </w:r>
      <w:r w:rsidRPr="008F663B">
        <w:rPr>
          <w:rFonts w:eastAsia="宋体"/>
          <w:i/>
          <w:iCs/>
          <w:kern w:val="0"/>
        </w:rPr>
        <w:t>J</w:t>
      </w:r>
      <w:r w:rsidRPr="008F663B">
        <w:rPr>
          <w:rFonts w:eastAsia="宋体"/>
          <w:kern w:val="0"/>
        </w:rPr>
        <w:t xml:space="preserve"> = 33.7, 7.4 Hz, 2H), 4.71 (d, </w:t>
      </w:r>
      <w:r w:rsidRPr="008F663B">
        <w:rPr>
          <w:rFonts w:eastAsia="宋体"/>
          <w:i/>
          <w:iCs/>
          <w:kern w:val="0"/>
        </w:rPr>
        <w:t>J</w:t>
      </w:r>
      <w:r w:rsidRPr="008F663B">
        <w:rPr>
          <w:rFonts w:eastAsia="宋体"/>
          <w:kern w:val="0"/>
        </w:rPr>
        <w:t xml:space="preserve"> = 125.6 Hz, 2H), 4.46 – 3.93 (m, 1H), 3.53 – 3.26 (m, 1H), 2.97 – 2.62 (m, 2H). </w:t>
      </w:r>
      <w:r w:rsidRPr="008F663B">
        <w:rPr>
          <w:rFonts w:eastAsia="宋体"/>
          <w:kern w:val="0"/>
          <w:vertAlign w:val="superscript"/>
        </w:rPr>
        <w:t>13</w:t>
      </w:r>
      <w:r w:rsidRPr="008F663B">
        <w:rPr>
          <w:rFonts w:eastAsia="宋体"/>
          <w:kern w:val="0"/>
        </w:rPr>
        <w:t>C NMR (100MHz, DMSO-</w:t>
      </w:r>
      <w:r w:rsidRPr="008F663B">
        <w:rPr>
          <w:rFonts w:eastAsia="宋体"/>
          <w:i/>
          <w:iCs/>
          <w:kern w:val="0"/>
        </w:rPr>
        <w:t>d</w:t>
      </w:r>
      <w:r w:rsidRPr="008F663B">
        <w:rPr>
          <w:rFonts w:eastAsia="宋体"/>
          <w:i/>
          <w:iCs/>
          <w:kern w:val="0"/>
          <w:vertAlign w:val="subscript"/>
        </w:rPr>
        <w:t>6</w:t>
      </w:r>
      <w:r w:rsidRPr="008F663B">
        <w:rPr>
          <w:rFonts w:eastAsia="宋体"/>
          <w:kern w:val="0"/>
        </w:rPr>
        <w:t>) δ 169.17, 140.80, 136.50, 130.89, 130.10, 128.05, 126.96, 126.05, 125.76, 121.37, 119.07, 118.00, 111.56, 106.99, 45.84, 21.99. MS(ESI</w:t>
      </w:r>
      <w:r w:rsidRPr="008F663B">
        <w:rPr>
          <w:rFonts w:eastAsia="宋体" w:hint="eastAsia"/>
          <w:kern w:val="0"/>
        </w:rPr>
        <w:t>+</w:t>
      </w:r>
      <w:r w:rsidRPr="008F663B">
        <w:rPr>
          <w:rFonts w:eastAsia="宋体"/>
          <w:kern w:val="0"/>
        </w:rPr>
        <w:t>) m/z :403.1265[M+</w:t>
      </w:r>
      <w:proofErr w:type="gramStart"/>
      <w:r w:rsidRPr="008F663B">
        <w:rPr>
          <w:rFonts w:eastAsia="宋体"/>
          <w:kern w:val="0"/>
        </w:rPr>
        <w:t>H]</w:t>
      </w:r>
      <w:r w:rsidRPr="008F663B">
        <w:rPr>
          <w:rFonts w:eastAsia="宋体"/>
          <w:kern w:val="0"/>
          <w:vertAlign w:val="superscript"/>
        </w:rPr>
        <w:t>+</w:t>
      </w:r>
      <w:proofErr w:type="gramEnd"/>
      <w:r w:rsidRPr="008F663B">
        <w:rPr>
          <w:rFonts w:eastAsia="宋体"/>
          <w:kern w:val="0"/>
        </w:rPr>
        <w:t>.</w:t>
      </w:r>
    </w:p>
    <w:p w14:paraId="1504CA67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kern w:val="0"/>
          <w:sz w:val="24"/>
          <w:szCs w:val="24"/>
        </w:rPr>
        <w:t>Methyl 2-(4-chlorobenzoyl)-2,3,4,9-tetrahydro-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1H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-pyrido[3,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6g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73D58232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White solid, yield 74.5%, </w:t>
      </w:r>
      <w:proofErr w:type="spellStart"/>
      <w:r w:rsidRPr="008F663B">
        <w:rPr>
          <w:rFonts w:ascii="Times New Roman" w:hAnsi="Times New Roman" w:cs="Times New Roman"/>
          <w:kern w:val="0"/>
          <w:sz w:val="24"/>
          <w:szCs w:val="24"/>
        </w:rPr>
        <w:t>m.p</w:t>
      </w:r>
      <w:proofErr w:type="spellEnd"/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: 200.3~201.5℃. </w:t>
      </w:r>
      <w:r w:rsidRPr="008F663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H NMR (400 MHz, Chloroform-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) δ 8.50 (s, 1H), 7.53 – 7.41 (m, 5H), 7.38 (d, 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= 8.1 Hz, 1H), 7.21 (s, 1H), 7.13 (d, 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= 7.6 Hz, 1H), 6.21 (s, 1H), 4.07 (dd, 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= 13.7, 5.1 Hz, 1H), 3.83 (s, 3H), 3.62 (</w:t>
      </w:r>
      <w:proofErr w:type="spellStart"/>
      <w:r w:rsidRPr="008F663B">
        <w:rPr>
          <w:rFonts w:ascii="Times New Roman" w:hAnsi="Times New Roman" w:cs="Times New Roman"/>
          <w:kern w:val="0"/>
          <w:sz w:val="24"/>
          <w:szCs w:val="24"/>
        </w:rPr>
        <w:t>ddd</w:t>
      </w:r>
      <w:proofErr w:type="spellEnd"/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 = 13.6, 11.7, 4.1Hz, 1H),2.94–2.72(m,2H).</w:t>
      </w:r>
      <w:r w:rsidRPr="008F663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C-NMR (100 MHz, Chloroform-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>) 170.89, 168.89, 136.38, 133.84, 129.18, 128.96, 128.62, 128.03, 126.21, 126.19, 122.76, 119.93, 118.40, 111.29, 109.70, 52.94, 44.53, 21.78.</w:t>
      </w:r>
    </w:p>
    <w:p w14:paraId="60F09B84" w14:textId="77777777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bookmarkStart w:id="11" w:name="_Hlk59394412"/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>Methyl-2-(2-naphthoyl)-2, 3, 4, 9-tetrahydro-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1H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-pyrido [3, 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6h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bookmarkEnd w:id="11"/>
    <w:p w14:paraId="098B11C4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Off-white powder, yield 71.2%, m.p:183.6~184.5℃.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 NMR (4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) δ 8.57 (s, 1H), 8.04 (s, 1H), 7.94 – 7.85 (m, 3H), 7.66 – 7.43 (m, 5H), 7.38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1 Hz, 1H), 7.12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 Hz, 1H), 6.31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.8 Hz, 1H), 4.17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3.7, 5.1 Hz, 1H), 3.84 (s, 3H), 3.69 – 3.59 (m, 1H), 2.94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ddd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7.3, 12.0, 5.5, 2.1 Hz, 1H), 2.74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5.5, 3.7 Hz, 1H).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C NMR (1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δ 172.01, 169.11, 136.43, 133.96, 132.83, 132.78, 128.57, 128.55, 127.91, 127.33, 127.09, 126.88, 126.42, 126.30, 124.11, 122.70, 119.88, 118.42, 111.34, 109.81, 53.03, 52.98, 44.57, 21.84. MS(ESI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+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)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lastRenderedPageBreak/>
        <w:t>m/z :385.1674[M+</w:t>
      </w:r>
      <w:proofErr w:type="gram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]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37353484" w14:textId="77777777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Methyl-2-(benzo [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] [1,3] dioxole-5-carbonyl)-2, 3, 4, 9-tetrahydro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1H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-pyrido [3, 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6i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0F2C7B28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Reddish brown solid, yield 73.4%, m.p:165.3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~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166.7 ℃.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 NMR (4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) δ 8.45 (s, 1H), 7.74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0 Hz, 2H), 7.65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0 Hz, 2H), 7.49 (d, J = 7.8 Hz, 1H), 7.39 (d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1 Hz, 1H), 7.26 – 7.20 (m, 1H), 7.13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 Hz, 1H), 6.25 (s, 1H), 4.00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3.6, 4.6 Hz, 1H), 3.86 (s, 3H), 3.64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8.6, 6.8 Hz, 1H), 2.96 – 2.75 (m, 2H).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C NMR (1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δ 170.49, 168.74, 139.06, 136.37, 127.44, 126.18, 125.97, 125.84, 125.80, 125.77, 122.85, 120.00, 118.42, 111.27, 109.66, 53.11, 52.81, 44.43, 21.73. MS(ESI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+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m/z :379.1415[M+</w:t>
      </w:r>
      <w:proofErr w:type="gram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]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387D60C8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Ethyl-2-(4-fluorobenzoyl)-2, 3, 4, 9-tetrahydro-1</w:t>
      </w:r>
      <w:r w:rsidRPr="008F663B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H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-pyrido [3, 4-b] indole-1-carboxylate (Compound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 xml:space="preserve"> 7a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3CF6BBC9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Light yellow solid, yield 53.7%, m.p:199.5~201.7 ℃.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 NMR (4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) δ 8.55 (s, 1H), 7.54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5, 5.3 Hz, 2H), 7.49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9 Hz, 1H), 7.38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1 Hz, 1H), 7.24 – 7.10 (m, 4H), 6.37 – 5.92 (m, 1H), 4.33 – 4.25 (m, 2H), 4.09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3.9, 4.6 Hz, 1H), 3.63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dd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3.7, 11.8, 4.0 Hz, 1H), 2.96 – 2.82 (m, 1H), 2.77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5.5, 3.8 Hz, 1H), 1.32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1 Hz, 3H).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C NMR (1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δ 170.98, 168.50, 136.41, 129.36, 126.50, 126.25, 122.66, 119.87, 118.36, 115.89, 115.68, 111.32, 109.63, 62.24, 53.12, 44.61, 21.82, 14.30. MS(ESI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+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m/z: 367.2346 [M+</w:t>
      </w:r>
      <w:proofErr w:type="gram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]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608EF3C5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Ethyl-2-(4-methoxybenzoyl)-2, 3, 4, 9-tetrahydro-1H-pyrido [3, 4-b] indole-1-carboxylate (Compound </w:t>
      </w:r>
      <w:r w:rsidRPr="00916E5D">
        <w:rPr>
          <w:rFonts w:ascii="Times New Roman" w:hAnsi="Times New Roman" w:cs="Times New Roman"/>
          <w:bCs/>
          <w:kern w:val="0"/>
          <w:sz w:val="24"/>
          <w:szCs w:val="24"/>
        </w:rPr>
        <w:t>7b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</w:p>
    <w:p w14:paraId="672AC007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White solid, yield 74.8%, m.p:206.9~209.8℃.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 NMR (4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) δ 8.75 (s, 1H), 7.63 – 7.53 (m, 3H), 7.35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, 1.6 Hz, 1H), 7.23 (t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5, 1.7 Hz, 1H), 7.16 (t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, 1.6 Hz, 1H), 7.07 – 7.00 (m, 2H), 6.08 (s, 1H), 4.52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q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= 12.5, 8.1 Hz, 1H), 4.26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q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= 12.5, 8.1 Hz, 1H), 3.92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2.5, 7.1 Hz, 1H), 3.80 (s, 3H), 3.59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2.6, 7.1 Hz, 1H), 2.88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7.2, 7.1 Hz, 1H), 2.79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= 17.0, 7.0 Hz, 1H), 1.22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0 Hz, 3H).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C NMR (1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δ 168.29, 167.64, 162.21, 136.77, 132.65, 132.32, 129.31, 127.44, 121.43, 120.06, 119.48, 113.60, 111.23, 109.10, 62.31, 56.79, 55.35, 42.33, 20.10, 13.94.</w:t>
      </w:r>
    </w:p>
    <w:p w14:paraId="6E15C939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E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thyl 2-([1, 1’-biphenyl]-4-carbonyl)-2, 3, 4, 9-tetrahydro-1</w:t>
      </w:r>
      <w:r w:rsidRPr="008F663B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H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-pyrido [3, 4-b] indole-1 carboxylate 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7c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Pr="008F663B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</w:p>
    <w:p w14:paraId="54D57323" w14:textId="30C1B3F2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White solid, yield 72.5%, 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m.p.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: 201.4~201.8 ℃ .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H-NMR (400 MHz, DMSO-d6, TMS, ppm): δ 11.05(s, 1H), 7.82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2 Hz, 2H), 7.75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3 Hz,2H), 7.60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2 Hz, 2H), 7.52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6 Hz, 2H),7.43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3, 6.9 Hz, 3H), 7.12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7 Hz, 1H),7.01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 Hz, 1H), 6.05 (s, 1H),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lastRenderedPageBreak/>
        <w:t>4.30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~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4.20 (m,2H), 4.03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3.9, 3.9 Hz, 1H), 3.59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7.8, 7.8 Hz, 1H), 2.95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~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2.74 (m, 2H), 1.29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7.1Hz, 3H). 13C NMR (100 MHz, DMSO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  <w:vertAlign w:val="subscript"/>
        </w:rPr>
        <w:t>6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: δ 171.17, 169.09, 142.36, 139.77, 137.11,134.82, 129.61, 128.55, 128.18, 127.47, 127.38,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127.19, 126.29, 122.23, 119.38, 118.58, 112.22,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108.93, 62.12, 53.42, 44.66, 21.63, 14.63. MS(ESI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+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m/z: 447.1748. [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M+</w:t>
      </w:r>
      <w:proofErr w:type="gram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Na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]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</w:p>
    <w:p w14:paraId="1BAEE10E" w14:textId="77777777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kern w:val="0"/>
          <w:sz w:val="24"/>
          <w:szCs w:val="24"/>
        </w:rPr>
        <w:t>Ethyl-2-(4-iodobenzoyl)-2,3,4,9-tetrahydro-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1H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-pyrido[3,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7d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1EFC99AC" w14:textId="4AD4636C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White solid, yield 75.9%, m.p:175.6~176.3℃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 1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 NMR (4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) δ 8.41 (s, 1H), 7.82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1 Hz, 2H), 7.49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8 Hz, 1H), 7.40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1 Hz, 1H), 7.28 (s, 1H), 7.22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6 Hz, 1H), 7.13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5 Hz, 2H), 6.19 (s, 1H), 4.30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q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3, 4.1 Hz, 2H), 4.06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3.7, 5.0 Hz, 1H), 3.66 – 3.57 (m, 1H), 2.94 – 2.84 (m, 1H), 2.77 (d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5.5, 3.9 Hz, 1H), 1.35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2 Hz,3H).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CNMR(100MHz, Chloroform-d) 170.97, 168.39, 137.84, 136.33, 135.00, 128.74, 126.37, 126.24, 122.73, 119.93, 118.39, 111.25, 109.68, 96.42,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62.28,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52.96,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44.50,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21.79,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14.32. MS(ESI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+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m/z: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475.0538[M+</w:t>
      </w:r>
      <w:proofErr w:type="gram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]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5BA02F2E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sz w:val="24"/>
          <w:szCs w:val="24"/>
        </w:rPr>
        <w:t>Ethyl-2-benzoyl-2, 3, 4, 9-tetrahydro-</w:t>
      </w:r>
      <w:r w:rsidRPr="008F663B">
        <w:rPr>
          <w:rFonts w:ascii="Times New Roman" w:hAnsi="Times New Roman" w:cs="Times New Roman"/>
          <w:i/>
          <w:iCs/>
          <w:sz w:val="24"/>
          <w:szCs w:val="24"/>
        </w:rPr>
        <w:t>1H</w:t>
      </w:r>
      <w:r w:rsidRPr="008F663B">
        <w:rPr>
          <w:rFonts w:ascii="Times New Roman" w:hAnsi="Times New Roman" w:cs="Times New Roman"/>
          <w:sz w:val="24"/>
          <w:szCs w:val="24"/>
        </w:rPr>
        <w:t>-pyrido [3, 4-b] indole-1-carboxylate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7e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2B3ECD6E" w14:textId="71E2FDD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White powder, yield 72.6%, m.p:196.5~198.6℃.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 NMR (500 MHz, Chloroform-d) δ 8.75 (s, 1H), 7.56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dd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3, 3.1, 1.7 Hz, 3H), 7.41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5 Hz, 2H), 7.38 – 7.27 (m, 2H), 7.23 (t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5, 1.7 Hz, 1H), 7.16 (t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, 1.5 Hz, 1H), 6.01 (s, 1H), 3.79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2.4, 6.9 Hz, 1H), 3.63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2.6, 7.1 Hz, 1H), 3.09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q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2.5, 8.0 Hz, 1H), 2.91 (d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= 16.8, 7.1 Hz, 1H), 2.83 (dt,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6.6, 7.1 Hz, 1H), 2.62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q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2.4, 8.0 Hz, 1H), 1.20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0 Hz, 3H).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3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C NMR (125 MHz) δ 169.43, 168.29, 136.77, 135.85, 133.79, 131.87, 128.73, 127.44, 126.45, 121.43, 120.06, 119.48, 111.23, 107.31, 61.09, 42.33, 34.41, 20.10, 8.52. MS(ESI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+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m/z:</w:t>
      </w:r>
      <w:r w:rsidR="00916E5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371.1397[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M+</w:t>
      </w:r>
      <w:proofErr w:type="gram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Na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]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235BC702" w14:textId="77777777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kern w:val="0"/>
          <w:sz w:val="24"/>
          <w:szCs w:val="24"/>
        </w:rPr>
        <w:t>Ethyl-2-(4-(</w:t>
      </w:r>
      <w:proofErr w:type="gramStart"/>
      <w:r w:rsidRPr="008F663B">
        <w:rPr>
          <w:rFonts w:ascii="Times New Roman" w:hAnsi="Times New Roman" w:cs="Times New Roman"/>
          <w:kern w:val="0"/>
          <w:sz w:val="24"/>
          <w:szCs w:val="24"/>
        </w:rPr>
        <w:t>trifluoromethyl)benzoyl</w:t>
      </w:r>
      <w:proofErr w:type="gramEnd"/>
      <w:r w:rsidRPr="008F663B">
        <w:rPr>
          <w:rFonts w:ascii="Times New Roman" w:hAnsi="Times New Roman" w:cs="Times New Roman"/>
          <w:kern w:val="0"/>
          <w:sz w:val="24"/>
          <w:szCs w:val="24"/>
        </w:rPr>
        <w:t>)-2, 3, 4, 9-tetrahydro-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1H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-pyrido [3, 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7f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12EE6D99" w14:textId="737D808E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Red powder, yield 79.3%, m.p:210.2~212.6℃.1H NMR (4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) δ 8.47 (s, 1H), 7.74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= 7.9 Hz, 2H), 7.64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0 Hz, 2H), 7.49 (d,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= 7.9 Hz, 1H), 7.40 (d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8.1 Hz, 1H), 7.26 – 7.19 (m, 1H), 7.13 (t,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5 Hz, 1H), 6.24 (s, 1H), 4.30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dt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9.8, 7.1, 2.9 Hz, 2H), 4.06 – 3.92 (m, 1H), 3.63 (</w:t>
      </w:r>
      <w:proofErr w:type="spell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ddd</w:t>
      </w:r>
      <w:proofErr w:type="spell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= 13.5, 11.7, 4.2 Hz, 1H), 2.94 – 2.74 (m, 2H), 1.35 (t, </w:t>
      </w:r>
      <w:r w:rsidRPr="008F663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1 Hz, 3H). 13C NMR (100MHz,</w:t>
      </w:r>
      <w:r w:rsidR="00B101D2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Chloroform-d) δ 170.45, 168.29, 139.17, 136.38, 132.23, 131.90, 127.40, 126.92, 126.20, 126.19, 125.81, 125.77, 122.78, 119.96, 118.39, 111.29, 109.58, 62.37, 52.92, 44.45, 21.75, 14.31. MS(ESI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+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m/z: 417.1758 [M+</w:t>
      </w:r>
      <w:proofErr w:type="gramStart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]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proofErr w:type="gramEnd"/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5FEF4033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kern w:val="0"/>
          <w:sz w:val="24"/>
          <w:szCs w:val="24"/>
        </w:rPr>
        <w:t>Ethyl-2-(4-chlorobenzoyl)-2,3,4,9-tetrahydro-</w:t>
      </w:r>
      <w:r w:rsidRPr="008F663B">
        <w:rPr>
          <w:rFonts w:ascii="Times New Roman" w:hAnsi="Times New Roman" w:cs="Times New Roman"/>
          <w:i/>
          <w:iCs/>
          <w:kern w:val="0"/>
          <w:sz w:val="24"/>
          <w:szCs w:val="24"/>
        </w:rPr>
        <w:t>1H</w:t>
      </w:r>
      <w:r w:rsidRPr="008F663B">
        <w:rPr>
          <w:rFonts w:ascii="Times New Roman" w:hAnsi="Times New Roman" w:cs="Times New Roman"/>
          <w:kern w:val="0"/>
          <w:sz w:val="24"/>
          <w:szCs w:val="24"/>
        </w:rPr>
        <w:t xml:space="preserve">-pyrido[3,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7g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787ED883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lastRenderedPageBreak/>
        <w:t>Light brown powder, yield 49.8%, m.p.:232.3</w:t>
      </w:r>
      <w:r w:rsidRPr="008F663B">
        <w:rPr>
          <w:rFonts w:ascii="Times New Roman" w:hAnsi="Times New Roman" w:cs="Times New Roman" w:hint="eastAsia"/>
          <w:bCs/>
          <w:kern w:val="0"/>
          <w:sz w:val="24"/>
          <w:szCs w:val="24"/>
        </w:rPr>
        <w:t>~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233.5 ℃ 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H NMR (400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) δ 8.75 (s, 1H), 7.77 – 7.70 (m, 2H), 7.65 – 7.58 (m, 2H), 7.56 (dd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, 1.7 Hz, 1H), 7.35 (dd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, 1.6 Hz, 1H), 7.23 (td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5, 1.7 Hz, 1H), 7.16 (td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7.4, 1.6 Hz, 1H), 6.03 (s, 1H), 3.95 (dt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2.5, 7.0 Hz, 1H), 3.81 (s, 3H), 3.61 (dt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2.5, 7.0 Hz, 1H), 2.92 (dt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7.0, 7.1 Hz, 1H), 2.82 (dt, 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J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 = 17.0, 7.0 Hz, 1H).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3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C NMR (125 MHz, Chloroform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 δ 169.54, 168.29, 136.77, 135.63, 132.65, 128.98, 128.78, 127.44, 121.43, 120.06, 119.48, 111.23, 109.10, 56.30, 52.88, 42.33, 20.10.</w:t>
      </w:r>
    </w:p>
    <w:p w14:paraId="354520B0" w14:textId="77777777" w:rsidR="00B357CB" w:rsidRPr="008F663B" w:rsidRDefault="00B357CB" w:rsidP="00B357CB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Ethyl-2-(2-naphthoyl)-2, 3, 4, 9-tetrahydro-1H-pyrido [3, 4-b] indole-1-carboxylate (Compound </w:t>
      </w:r>
      <w:r w:rsidRPr="00916E5D">
        <w:rPr>
          <w:rFonts w:ascii="Times New Roman" w:hAnsi="Times New Roman" w:cs="Times New Roman"/>
          <w:bCs/>
          <w:kern w:val="0"/>
          <w:sz w:val="24"/>
          <w:szCs w:val="24"/>
        </w:rPr>
        <w:t>7h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</w:p>
    <w:p w14:paraId="3803C698" w14:textId="30B9CA0E" w:rsidR="00B357CB" w:rsidRPr="008F663B" w:rsidRDefault="00B357CB" w:rsidP="00B357CB">
      <w:pPr>
        <w:pStyle w:val="a3"/>
        <w:spacing w:line="400" w:lineRule="exact"/>
        <w:rPr>
          <w:rFonts w:eastAsia="宋体"/>
          <w:kern w:val="0"/>
          <w:sz w:val="36"/>
        </w:rPr>
      </w:pPr>
      <w:r w:rsidRPr="008F663B">
        <w:rPr>
          <w:bCs/>
          <w:kern w:val="0"/>
        </w:rPr>
        <w:t xml:space="preserve">Light yellow solid, yield 73.6%, </w:t>
      </w:r>
      <w:proofErr w:type="spellStart"/>
      <w:r w:rsidRPr="008F663B">
        <w:rPr>
          <w:rFonts w:eastAsia="宋体"/>
          <w:kern w:val="0"/>
          <w:szCs w:val="20"/>
        </w:rPr>
        <w:t>m.p.</w:t>
      </w:r>
      <w:proofErr w:type="spellEnd"/>
      <w:r w:rsidRPr="008F663B">
        <w:rPr>
          <w:rFonts w:eastAsia="宋体"/>
          <w:kern w:val="0"/>
          <w:szCs w:val="20"/>
        </w:rPr>
        <w:t>: 209.6</w:t>
      </w:r>
      <w:r w:rsidRPr="008F663B">
        <w:rPr>
          <w:rFonts w:eastAsia="宋体" w:hint="eastAsia"/>
          <w:kern w:val="0"/>
          <w:szCs w:val="20"/>
        </w:rPr>
        <w:t>~</w:t>
      </w:r>
      <w:r w:rsidRPr="008F663B">
        <w:rPr>
          <w:rFonts w:eastAsia="宋体"/>
          <w:kern w:val="0"/>
          <w:szCs w:val="20"/>
        </w:rPr>
        <w:t>211.5℃</w:t>
      </w:r>
      <w:r w:rsidRPr="008F663B">
        <w:rPr>
          <w:rFonts w:eastAsia="宋体"/>
          <w:kern w:val="0"/>
          <w:szCs w:val="20"/>
          <w:vertAlign w:val="superscript"/>
        </w:rPr>
        <w:t xml:space="preserve"> 1</w:t>
      </w:r>
      <w:r w:rsidRPr="008F663B">
        <w:rPr>
          <w:rFonts w:eastAsia="宋体"/>
          <w:kern w:val="0"/>
          <w:szCs w:val="20"/>
        </w:rPr>
        <w:t>H NMR (400 MHz, Chloroform-</w:t>
      </w:r>
      <w:r w:rsidRPr="008F663B">
        <w:rPr>
          <w:rFonts w:eastAsia="宋体"/>
          <w:i/>
          <w:iCs/>
          <w:kern w:val="0"/>
          <w:szCs w:val="20"/>
        </w:rPr>
        <w:t>d</w:t>
      </w:r>
      <w:r w:rsidRPr="008F663B">
        <w:rPr>
          <w:rFonts w:eastAsia="宋体"/>
          <w:kern w:val="0"/>
          <w:szCs w:val="20"/>
        </w:rPr>
        <w:t xml:space="preserve">) δ 8.55 (s, 1H), 8.21 (t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1.4 Hz, 1H), 7.99 (dd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7.5, 1.6 Hz, 1H), 7.89 (</w:t>
      </w:r>
      <w:proofErr w:type="spellStart"/>
      <w:r w:rsidRPr="008F663B">
        <w:rPr>
          <w:rFonts w:eastAsia="宋体"/>
          <w:kern w:val="0"/>
          <w:szCs w:val="20"/>
        </w:rPr>
        <w:t>tt</w:t>
      </w:r>
      <w:proofErr w:type="spellEnd"/>
      <w:r w:rsidRPr="008F663B">
        <w:rPr>
          <w:rFonts w:eastAsia="宋体"/>
          <w:kern w:val="0"/>
          <w:szCs w:val="20"/>
        </w:rPr>
        <w:t xml:space="preserve">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8.9, 1.5 Hz, 2H), 7.62 (td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7.5, 1.6 Hz, 2H), 7.59 – 7.49 (m, 2H), 7.35 (dd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7.5, 1.5 Hz, 1H), 7.23 (td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7.5, 1.7 Hz, 1H), 7.16 (td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7.4, 1.5 Hz, 1H), 6.05 (s, 1H), 4.07 (dt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12.4, 7.1 Hz, 1H), 3.60 (dt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12.4, 7.0 Hz, 1H), 3.47 (</w:t>
      </w:r>
      <w:proofErr w:type="spellStart"/>
      <w:r w:rsidRPr="008F663B">
        <w:rPr>
          <w:rFonts w:eastAsia="宋体"/>
          <w:kern w:val="0"/>
          <w:szCs w:val="20"/>
        </w:rPr>
        <w:t>dq</w:t>
      </w:r>
      <w:proofErr w:type="spellEnd"/>
      <w:r w:rsidRPr="008F663B">
        <w:rPr>
          <w:rFonts w:eastAsia="宋体"/>
          <w:kern w:val="0"/>
          <w:szCs w:val="20"/>
        </w:rPr>
        <w:t xml:space="preserve">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12.4, 8.0 Hz, 1H), 3.05 – 2.87 (m, 2H), 2.82 (dt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17.0, 7.1 Hz, 1H), 1.25 (t, </w:t>
      </w:r>
      <w:r w:rsidRPr="008F663B">
        <w:rPr>
          <w:rFonts w:eastAsia="宋体"/>
          <w:i/>
          <w:iCs/>
          <w:kern w:val="0"/>
          <w:szCs w:val="20"/>
        </w:rPr>
        <w:t>J</w:t>
      </w:r>
      <w:r w:rsidRPr="008F663B">
        <w:rPr>
          <w:rFonts w:eastAsia="宋体"/>
          <w:kern w:val="0"/>
          <w:szCs w:val="20"/>
        </w:rPr>
        <w:t xml:space="preserve"> = 8.0 Hz, 3H).</w:t>
      </w:r>
      <w:r w:rsidRPr="008F663B">
        <w:rPr>
          <w:rFonts w:eastAsia="宋体"/>
          <w:kern w:val="0"/>
          <w:szCs w:val="20"/>
          <w:vertAlign w:val="superscript"/>
        </w:rPr>
        <w:t xml:space="preserve"> 13</w:t>
      </w:r>
      <w:r w:rsidRPr="008F663B">
        <w:rPr>
          <w:rFonts w:eastAsia="宋体"/>
          <w:kern w:val="0"/>
          <w:szCs w:val="20"/>
        </w:rPr>
        <w:t>C NMR (100 MHz, DMSO-</w:t>
      </w:r>
      <w:r w:rsidRPr="008F663B">
        <w:rPr>
          <w:rFonts w:eastAsia="宋体"/>
          <w:i/>
          <w:iCs/>
          <w:kern w:val="0"/>
          <w:szCs w:val="20"/>
        </w:rPr>
        <w:t>d</w:t>
      </w:r>
      <w:r w:rsidRPr="008F663B">
        <w:rPr>
          <w:rFonts w:eastAsia="宋体"/>
          <w:i/>
          <w:iCs/>
          <w:kern w:val="0"/>
          <w:szCs w:val="20"/>
          <w:vertAlign w:val="subscript"/>
        </w:rPr>
        <w:t>6</w:t>
      </w:r>
      <w:r w:rsidRPr="008F663B">
        <w:rPr>
          <w:rFonts w:eastAsia="宋体"/>
          <w:kern w:val="0"/>
          <w:szCs w:val="20"/>
        </w:rPr>
        <w:t>) δ 204.43, 169.58, 136.77, 135.85, 133.50, 133.40, 132.83, 128.61, 127.85, 127.57, 127.44, 127.00, 126.11, 123.73, 121.43, 120.06, 119.48, 111.23, 107.31, 61.09, 42.33, 34.41, 20.10, 8.52.</w:t>
      </w:r>
      <w:r w:rsidRPr="008F663B">
        <w:rPr>
          <w:rFonts w:eastAsia="宋体"/>
          <w:kern w:val="0"/>
          <w:sz w:val="36"/>
        </w:rPr>
        <w:t xml:space="preserve"> </w:t>
      </w:r>
      <w:r w:rsidRPr="008F663B">
        <w:rPr>
          <w:rFonts w:eastAsia="宋体"/>
          <w:kern w:val="0"/>
          <w:szCs w:val="20"/>
        </w:rPr>
        <w:t>MS(ESI</w:t>
      </w:r>
      <w:r w:rsidRPr="008F663B">
        <w:rPr>
          <w:rFonts w:eastAsia="宋体" w:hint="eastAsia"/>
          <w:kern w:val="0"/>
          <w:szCs w:val="20"/>
        </w:rPr>
        <w:t>+</w:t>
      </w:r>
      <w:r w:rsidRPr="008F663B">
        <w:rPr>
          <w:rFonts w:eastAsia="宋体"/>
          <w:kern w:val="0"/>
          <w:szCs w:val="20"/>
        </w:rPr>
        <w:t>) m/z: 399.1721[M+</w:t>
      </w:r>
      <w:proofErr w:type="gramStart"/>
      <w:r w:rsidRPr="008F663B">
        <w:rPr>
          <w:rFonts w:eastAsia="宋体"/>
          <w:kern w:val="0"/>
          <w:szCs w:val="20"/>
        </w:rPr>
        <w:t>H]</w:t>
      </w:r>
      <w:r w:rsidRPr="008F663B">
        <w:rPr>
          <w:rFonts w:eastAsia="宋体"/>
          <w:kern w:val="0"/>
          <w:szCs w:val="20"/>
          <w:vertAlign w:val="superscript"/>
        </w:rPr>
        <w:t>+</w:t>
      </w:r>
      <w:proofErr w:type="gramEnd"/>
      <w:r w:rsidRPr="008F663B">
        <w:rPr>
          <w:rFonts w:eastAsia="宋体"/>
          <w:kern w:val="0"/>
          <w:szCs w:val="20"/>
        </w:rPr>
        <w:t>.</w:t>
      </w:r>
    </w:p>
    <w:p w14:paraId="03E69A14" w14:textId="77777777" w:rsidR="00B357CB" w:rsidRPr="008F663B" w:rsidRDefault="00B357CB" w:rsidP="00B357CB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Ethyl-2-(benzo [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>] [1,3] dioxole-5-carbonyl)-2, 3, 4, 9-tetrahydro-</w:t>
      </w:r>
      <w:r w:rsidRPr="008F663B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1H</w:t>
      </w:r>
      <w:r w:rsidRPr="008F663B">
        <w:rPr>
          <w:rFonts w:ascii="Times New Roman" w:hAnsi="Times New Roman" w:cs="Times New Roman"/>
          <w:bCs/>
          <w:kern w:val="0"/>
          <w:sz w:val="24"/>
          <w:szCs w:val="24"/>
        </w:rPr>
        <w:t xml:space="preserve">-pyrido [3, 4-b] indole-1-carboxylate 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Compound </w:t>
      </w:r>
      <w:r w:rsidRPr="00916E5D">
        <w:rPr>
          <w:rFonts w:ascii="Times New Roman" w:eastAsia="宋体" w:hAnsi="Times New Roman" w:cs="Times New Roman"/>
          <w:kern w:val="0"/>
          <w:sz w:val="24"/>
          <w:szCs w:val="24"/>
        </w:rPr>
        <w:t>7i</w:t>
      </w:r>
      <w:r w:rsidRPr="008F663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14:paraId="11A2EB84" w14:textId="2C311A1E" w:rsidR="005A7E46" w:rsidRPr="00B357CB" w:rsidRDefault="00B357CB" w:rsidP="00916E5D">
      <w:pPr>
        <w:spacing w:line="360" w:lineRule="auto"/>
        <w:rPr>
          <w:color w:val="0000CC"/>
        </w:rPr>
      </w:pPr>
      <w:r w:rsidRPr="008F663B">
        <w:rPr>
          <w:rFonts w:ascii="Times New Roman" w:eastAsia="宋体" w:hAnsi="Times New Roman" w:cs="Times New Roman"/>
          <w:kern w:val="0"/>
        </w:rPr>
        <w:t xml:space="preserve">Light brown powder, yield 45.3%, </w:t>
      </w:r>
      <w:r w:rsidRPr="008F663B">
        <w:rPr>
          <w:rFonts w:ascii="Times New Roman" w:eastAsia="宋体" w:hAnsi="Times New Roman" w:cs="Times New Roman"/>
          <w:kern w:val="0"/>
          <w:szCs w:val="20"/>
        </w:rPr>
        <w:t>m.p:202.5~204.6℃.</w:t>
      </w:r>
      <w:r w:rsidRPr="008F663B">
        <w:rPr>
          <w:rFonts w:ascii="Times New Roman" w:eastAsia="宋体" w:hAnsi="Times New Roman" w:cs="Times New Roman"/>
          <w:kern w:val="0"/>
          <w:szCs w:val="20"/>
          <w:vertAlign w:val="superscript"/>
        </w:rPr>
        <w:t>1</w:t>
      </w:r>
      <w:r w:rsidRPr="008F663B">
        <w:rPr>
          <w:rFonts w:ascii="Times New Roman" w:eastAsia="宋体" w:hAnsi="Times New Roman" w:cs="Times New Roman"/>
          <w:kern w:val="0"/>
          <w:szCs w:val="20"/>
        </w:rPr>
        <w:t>H NMR (400 MHz, Chloroform-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d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) δ 8.47 (s, 1H), 7.49 (d, 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J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 = 7.8 Hz, 1H), 7.39 (d, 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J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 = 8.1 Hz, 1H), 7.22 (dd, 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J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 = 15.2, 7.8 Hz, 1H), 7.12 (t, 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J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 = 7.5 Hz, 1H), 7.09 – 6.99 (m, 2H), 6.88 (d, 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J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 = 7.8 Hz, 1H), 6.16 (s, 1H), 6.03 (s, 2H), 4.29 (qt, 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J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 = 7.1, 3.1 Hz, 2H), 4.22 – 4.10 (m, 1H), 3.62 (td, 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J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 = 13.6, 12.8, 4.1 Hz, 1H), 3.02 – 2.74 (m, 2H), 1.33 (t, 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J</w:t>
      </w:r>
      <w:r w:rsidRPr="008F663B">
        <w:rPr>
          <w:rFonts w:ascii="Times New Roman" w:eastAsia="宋体" w:hAnsi="Times New Roman" w:cs="Times New Roman"/>
          <w:kern w:val="0"/>
          <w:szCs w:val="20"/>
        </w:rPr>
        <w:t xml:space="preserve"> = 7.1 Hz, 3H).</w:t>
      </w:r>
      <w:r w:rsidRPr="008F663B">
        <w:rPr>
          <w:rFonts w:ascii="Times New Roman" w:eastAsia="宋体" w:hAnsi="Times New Roman" w:cs="Times New Roman"/>
          <w:kern w:val="0"/>
          <w:szCs w:val="20"/>
          <w:vertAlign w:val="superscript"/>
        </w:rPr>
        <w:t xml:space="preserve"> 13</w:t>
      </w:r>
      <w:r w:rsidRPr="008F663B">
        <w:rPr>
          <w:rFonts w:ascii="Times New Roman" w:eastAsia="宋体" w:hAnsi="Times New Roman" w:cs="Times New Roman"/>
          <w:kern w:val="0"/>
          <w:szCs w:val="20"/>
        </w:rPr>
        <w:t>C NMR (100 MHz, Chloroform-</w:t>
      </w:r>
      <w:r w:rsidRPr="008F663B">
        <w:rPr>
          <w:rFonts w:ascii="Times New Roman" w:eastAsia="宋体" w:hAnsi="Times New Roman" w:cs="Times New Roman"/>
          <w:i/>
          <w:iCs/>
          <w:kern w:val="0"/>
          <w:szCs w:val="20"/>
        </w:rPr>
        <w:t>d</w:t>
      </w:r>
      <w:r w:rsidRPr="008F663B">
        <w:rPr>
          <w:rFonts w:ascii="Times New Roman" w:eastAsia="宋体" w:hAnsi="Times New Roman" w:cs="Times New Roman"/>
          <w:kern w:val="0"/>
          <w:szCs w:val="20"/>
        </w:rPr>
        <w:t>) δ 171.30, 168.62, 149.22, 147.76, 136.36, 129.18, 126.69, 126.30, 122.61, 121.64, 119.84, 118.36, 111.26, 109.77, 108.38, 108.01, 101.54, 62.16, 53.20, 44.67, 21.85, 14.31.</w:t>
      </w:r>
      <w:r w:rsidRPr="008F663B">
        <w:rPr>
          <w:rFonts w:ascii="Times New Roman" w:eastAsia="宋体" w:hAnsi="Times New Roman" w:cs="Times New Roman"/>
          <w:kern w:val="0"/>
          <w:sz w:val="36"/>
        </w:rPr>
        <w:t xml:space="preserve"> </w:t>
      </w:r>
      <w:r w:rsidRPr="008F663B">
        <w:rPr>
          <w:rFonts w:ascii="Times New Roman" w:eastAsia="宋体" w:hAnsi="Times New Roman" w:cs="Times New Roman"/>
          <w:kern w:val="0"/>
          <w:szCs w:val="20"/>
        </w:rPr>
        <w:t>MS(ESI</w:t>
      </w:r>
      <w:r w:rsidRPr="008F663B">
        <w:rPr>
          <w:rFonts w:ascii="Times New Roman" w:eastAsia="宋体" w:hAnsi="Times New Roman" w:cs="Times New Roman" w:hint="eastAsia"/>
          <w:kern w:val="0"/>
          <w:szCs w:val="20"/>
        </w:rPr>
        <w:t>+</w:t>
      </w:r>
      <w:r w:rsidRPr="008F663B">
        <w:rPr>
          <w:rFonts w:ascii="Times New Roman" w:eastAsia="宋体" w:hAnsi="Times New Roman" w:cs="Times New Roman"/>
          <w:kern w:val="0"/>
          <w:szCs w:val="20"/>
        </w:rPr>
        <w:t>) m/z :415.1295[</w:t>
      </w:r>
      <w:proofErr w:type="spellStart"/>
      <w:r w:rsidRPr="008F663B">
        <w:rPr>
          <w:rFonts w:ascii="Times New Roman" w:eastAsia="宋体" w:hAnsi="Times New Roman" w:cs="Times New Roman"/>
          <w:kern w:val="0"/>
          <w:szCs w:val="20"/>
        </w:rPr>
        <w:t>M+</w:t>
      </w:r>
      <w:proofErr w:type="gramStart"/>
      <w:r w:rsidRPr="008F663B">
        <w:rPr>
          <w:rFonts w:ascii="Times New Roman" w:eastAsia="宋体" w:hAnsi="Times New Roman" w:cs="Times New Roman"/>
          <w:kern w:val="0"/>
          <w:szCs w:val="20"/>
        </w:rPr>
        <w:t>Na</w:t>
      </w:r>
      <w:proofErr w:type="spellEnd"/>
      <w:r w:rsidRPr="008F663B">
        <w:rPr>
          <w:rFonts w:ascii="Times New Roman" w:eastAsia="宋体" w:hAnsi="Times New Roman" w:cs="Times New Roman"/>
          <w:kern w:val="0"/>
          <w:szCs w:val="20"/>
        </w:rPr>
        <w:t>]</w:t>
      </w:r>
      <w:r w:rsidRPr="008F663B">
        <w:rPr>
          <w:rFonts w:ascii="Times New Roman" w:eastAsia="宋体" w:hAnsi="Times New Roman" w:cs="Times New Roman"/>
          <w:kern w:val="0"/>
          <w:szCs w:val="20"/>
          <w:vertAlign w:val="superscript"/>
        </w:rPr>
        <w:t>+</w:t>
      </w:r>
      <w:proofErr w:type="gramEnd"/>
      <w:r w:rsidRPr="008F663B">
        <w:rPr>
          <w:rFonts w:ascii="Times New Roman" w:eastAsia="宋体" w:hAnsi="Times New Roman" w:cs="Times New Roman"/>
          <w:kern w:val="0"/>
          <w:szCs w:val="20"/>
        </w:rPr>
        <w:t>.</w:t>
      </w:r>
    </w:p>
    <w:sectPr w:rsidR="005A7E46" w:rsidRPr="00B357CB" w:rsidSect="00E74AAF">
      <w:pgSz w:w="11906" w:h="16838"/>
      <w:pgMar w:top="1361" w:right="1021" w:bottom="1361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97DF2" w14:textId="77777777" w:rsidR="00D83145" w:rsidRDefault="00D83145" w:rsidP="00E74AAF">
      <w:r>
        <w:separator/>
      </w:r>
    </w:p>
  </w:endnote>
  <w:endnote w:type="continuationSeparator" w:id="0">
    <w:p w14:paraId="150D9B8F" w14:textId="77777777" w:rsidR="00D83145" w:rsidRDefault="00D83145" w:rsidP="00E74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F33E5" w14:textId="77777777" w:rsidR="00D83145" w:rsidRDefault="00D83145" w:rsidP="00E74AAF">
      <w:r>
        <w:separator/>
      </w:r>
    </w:p>
  </w:footnote>
  <w:footnote w:type="continuationSeparator" w:id="0">
    <w:p w14:paraId="7E6BA967" w14:textId="77777777" w:rsidR="00D83145" w:rsidRDefault="00D83145" w:rsidP="00E74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CB"/>
    <w:rsid w:val="005A7E46"/>
    <w:rsid w:val="006818B3"/>
    <w:rsid w:val="008F663B"/>
    <w:rsid w:val="00916E5D"/>
    <w:rsid w:val="00B101D2"/>
    <w:rsid w:val="00B357CB"/>
    <w:rsid w:val="00D83145"/>
    <w:rsid w:val="00E7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A6193"/>
  <w15:chartTrackingRefBased/>
  <w15:docId w15:val="{FF037ED3-0515-4249-B2CF-FAF539EF5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357CB"/>
    <w:rPr>
      <w:rFonts w:ascii="Times New Roman" w:hAnsi="Times New Roman" w:cs="Times New Roman"/>
      <w:sz w:val="24"/>
      <w:szCs w:val="24"/>
    </w:rPr>
  </w:style>
  <w:style w:type="character" w:styleId="a4">
    <w:name w:val="Hyperlink"/>
    <w:basedOn w:val="a0"/>
    <w:qFormat/>
    <w:rsid w:val="008F663B"/>
    <w:rPr>
      <w:color w:val="0000FF"/>
      <w:u w:val="single"/>
    </w:rPr>
  </w:style>
  <w:style w:type="paragraph" w:customStyle="1" w:styleId="Default">
    <w:name w:val="Default"/>
    <w:rsid w:val="008F663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74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74AA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74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74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d@lz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095</Words>
  <Characters>11944</Characters>
  <Application>Microsoft Office Word</Application>
  <DocSecurity>0</DocSecurity>
  <Lines>99</Lines>
  <Paragraphs>28</Paragraphs>
  <ScaleCrop>false</ScaleCrop>
  <Company/>
  <LinksUpToDate>false</LinksUpToDate>
  <CharactersWithSpaces>1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阳</dc:creator>
  <cp:keywords/>
  <dc:description/>
  <cp:lastModifiedBy>张 阳</cp:lastModifiedBy>
  <cp:revision>5</cp:revision>
  <dcterms:created xsi:type="dcterms:W3CDTF">2020-12-22T14:24:00Z</dcterms:created>
  <dcterms:modified xsi:type="dcterms:W3CDTF">2020-12-22T14:56:00Z</dcterms:modified>
</cp:coreProperties>
</file>